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A0EDA" w14:textId="0931C572" w:rsidR="0096503E" w:rsidRPr="003D43C0" w:rsidRDefault="009C59F0" w:rsidP="00EB7F85">
      <w:pPr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ab/>
      </w:r>
      <w:r w:rsidR="00A40E47">
        <w:rPr>
          <w:rFonts w:ascii="Palatino Linotype" w:hAnsi="Palatino Linotype"/>
          <w:sz w:val="20"/>
          <w:szCs w:val="20"/>
          <w:lang w:val="en-US"/>
        </w:rPr>
        <w:tab/>
      </w:r>
      <w:r w:rsidR="00DF3DA8" w:rsidRPr="00283CB5">
        <w:rPr>
          <w:rFonts w:ascii="Palatino Linotype" w:hAnsi="Palatino Linotype"/>
          <w:sz w:val="20"/>
          <w:szCs w:val="20"/>
          <w:lang w:val="en-US"/>
        </w:rPr>
        <w:t>Overview search filters</w:t>
      </w:r>
      <w:r w:rsidR="00DF3DA8" w:rsidRPr="00EB7F85">
        <w:rPr>
          <w:rFonts w:ascii="Palatino Linotype" w:hAnsi="Palatino Linotype"/>
          <w:lang w:val="en-US"/>
        </w:rPr>
        <w:t xml:space="preserve"> </w:t>
      </w:r>
      <w:r w:rsidR="003D43C0" w:rsidRPr="003D43C0">
        <w:rPr>
          <w:rFonts w:ascii="Palatino Linotype" w:hAnsi="Palatino Linotype"/>
          <w:sz w:val="20"/>
          <w:szCs w:val="20"/>
          <w:lang w:val="en-US"/>
        </w:rPr>
        <w:t>PubMed</w:t>
      </w:r>
    </w:p>
    <w:p w14:paraId="10C896B1" w14:textId="77777777" w:rsidR="00DF3DA8" w:rsidRPr="00DF3DA8" w:rsidRDefault="00DF3DA8" w:rsidP="00EB7F85">
      <w:pPr>
        <w:spacing w:after="0" w:line="240" w:lineRule="auto"/>
        <w:rPr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701"/>
        <w:gridCol w:w="6663"/>
        <w:gridCol w:w="1696"/>
      </w:tblGrid>
      <w:tr w:rsidR="00DF3DA8" w:rsidRPr="00283CB5" w14:paraId="47AD9497" w14:textId="77777777" w:rsidTr="00EB7F85">
        <w:trPr>
          <w:jc w:val="center"/>
        </w:trPr>
        <w:tc>
          <w:tcPr>
            <w:tcW w:w="387" w:type="pct"/>
            <w:shd w:val="clear" w:color="auto" w:fill="D9D9D9" w:themeFill="background1" w:themeFillShade="D9"/>
          </w:tcPr>
          <w:p w14:paraId="7A49C170" w14:textId="77777777" w:rsidR="00DF3DA8" w:rsidRPr="00283CB5" w:rsidRDefault="00DF3DA8" w:rsidP="00DF3DA8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3677" w:type="pct"/>
            <w:shd w:val="clear" w:color="auto" w:fill="D9D9D9" w:themeFill="background1" w:themeFillShade="D9"/>
          </w:tcPr>
          <w:p w14:paraId="7A8EEE47" w14:textId="77777777" w:rsidR="00DF3DA8" w:rsidRPr="00283CB5" w:rsidRDefault="00DF3DA8" w:rsidP="003D43C0">
            <w:pPr>
              <w:spacing w:line="259" w:lineRule="auto"/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Search terms</w:t>
            </w:r>
            <w:r w:rsidR="003D43C0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for block 1 </w:t>
            </w:r>
            <w:r w:rsidR="003D43C0" w:rsidRPr="00283CB5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(2017-11-09)</w:t>
            </w:r>
          </w:p>
        </w:tc>
        <w:tc>
          <w:tcPr>
            <w:tcW w:w="936" w:type="pct"/>
            <w:shd w:val="clear" w:color="auto" w:fill="D9D9D9" w:themeFill="background1" w:themeFillShade="D9"/>
          </w:tcPr>
          <w:p w14:paraId="58581F17" w14:textId="77777777" w:rsidR="00DF3DA8" w:rsidRPr="003D43C0" w:rsidRDefault="00EB7F85" w:rsidP="003D43C0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No of h</w:t>
            </w:r>
            <w:r w:rsidR="00DF3DA8"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its </w:t>
            </w:r>
          </w:p>
        </w:tc>
      </w:tr>
      <w:tr w:rsidR="00DF3DA8" w:rsidRPr="00DF3DA8" w14:paraId="061FE717" w14:textId="77777777" w:rsidTr="00EB7F85">
        <w:trPr>
          <w:jc w:val="center"/>
        </w:trPr>
        <w:tc>
          <w:tcPr>
            <w:tcW w:w="387" w:type="pct"/>
          </w:tcPr>
          <w:p w14:paraId="692A3986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77" w:type="pct"/>
          </w:tcPr>
          <w:p w14:paraId="13EDAD43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Aged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MeSH]</w:t>
            </w:r>
          </w:p>
        </w:tc>
        <w:tc>
          <w:tcPr>
            <w:tcW w:w="936" w:type="pct"/>
          </w:tcPr>
          <w:p w14:paraId="201CA62E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731141</w:t>
            </w:r>
          </w:p>
        </w:tc>
      </w:tr>
      <w:tr w:rsidR="00DF3DA8" w:rsidRPr="00DF3DA8" w14:paraId="2386A451" w14:textId="77777777" w:rsidTr="00EB7F85">
        <w:trPr>
          <w:jc w:val="center"/>
        </w:trPr>
        <w:tc>
          <w:tcPr>
            <w:tcW w:w="387" w:type="pct"/>
          </w:tcPr>
          <w:p w14:paraId="10F10F90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77" w:type="pct"/>
          </w:tcPr>
          <w:p w14:paraId="0AEEAF41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Geriatric assessment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MeSH]</w:t>
            </w:r>
          </w:p>
        </w:tc>
        <w:tc>
          <w:tcPr>
            <w:tcW w:w="936" w:type="pct"/>
          </w:tcPr>
          <w:p w14:paraId="01C5FCFA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2764</w:t>
            </w:r>
          </w:p>
        </w:tc>
      </w:tr>
      <w:tr w:rsidR="00DF3DA8" w:rsidRPr="00DF3DA8" w14:paraId="6BCECA9E" w14:textId="77777777" w:rsidTr="00EB7F85">
        <w:trPr>
          <w:jc w:val="center"/>
        </w:trPr>
        <w:tc>
          <w:tcPr>
            <w:tcW w:w="387" w:type="pct"/>
          </w:tcPr>
          <w:p w14:paraId="7F5A7251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77" w:type="pct"/>
          </w:tcPr>
          <w:p w14:paraId="4BE09BCA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Retirement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MeSH]</w:t>
            </w:r>
          </w:p>
        </w:tc>
        <w:tc>
          <w:tcPr>
            <w:tcW w:w="936" w:type="pct"/>
          </w:tcPr>
          <w:p w14:paraId="02C572B9" w14:textId="77777777" w:rsidR="00DF3DA8" w:rsidRPr="00DF3DA8" w:rsidRDefault="00DF3DA8" w:rsidP="00283CB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868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</w:tr>
      <w:tr w:rsidR="00DF3DA8" w:rsidRPr="00DF3DA8" w14:paraId="053E668B" w14:textId="77777777" w:rsidTr="00283CB5">
        <w:trPr>
          <w:trHeight w:val="268"/>
          <w:jc w:val="center"/>
        </w:trPr>
        <w:tc>
          <w:tcPr>
            <w:tcW w:w="387" w:type="pct"/>
          </w:tcPr>
          <w:p w14:paraId="773FFE11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77" w:type="pct"/>
          </w:tcPr>
          <w:p w14:paraId="6D02CDE1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Aged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Title/Abstract]</w:t>
            </w:r>
          </w:p>
        </w:tc>
        <w:tc>
          <w:tcPr>
            <w:tcW w:w="936" w:type="pct"/>
          </w:tcPr>
          <w:p w14:paraId="1FA12CBF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75793</w:t>
            </w:r>
          </w:p>
        </w:tc>
      </w:tr>
      <w:tr w:rsidR="00DF3DA8" w:rsidRPr="00DF3DA8" w14:paraId="2A9774BA" w14:textId="77777777" w:rsidTr="00EB7F85">
        <w:trPr>
          <w:jc w:val="center"/>
        </w:trPr>
        <w:tc>
          <w:tcPr>
            <w:tcW w:w="387" w:type="pct"/>
          </w:tcPr>
          <w:p w14:paraId="45F09D17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3677" w:type="pct"/>
          </w:tcPr>
          <w:p w14:paraId="3AC756D8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Elderly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Title/Abstract]</w:t>
            </w:r>
          </w:p>
        </w:tc>
        <w:tc>
          <w:tcPr>
            <w:tcW w:w="936" w:type="pct"/>
          </w:tcPr>
          <w:p w14:paraId="0C5B6DFF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 213 730</w:t>
            </w:r>
          </w:p>
        </w:tc>
      </w:tr>
      <w:tr w:rsidR="00DF3DA8" w:rsidRPr="00DF3DA8" w14:paraId="0D457D88" w14:textId="77777777" w:rsidTr="00EB7F85">
        <w:trPr>
          <w:jc w:val="center"/>
        </w:trPr>
        <w:tc>
          <w:tcPr>
            <w:tcW w:w="387" w:type="pct"/>
          </w:tcPr>
          <w:p w14:paraId="0F65DA0A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3677" w:type="pct"/>
          </w:tcPr>
          <w:p w14:paraId="516A7CA3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Frail*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 Title/Abstract]</w:t>
            </w:r>
          </w:p>
        </w:tc>
        <w:tc>
          <w:tcPr>
            <w:tcW w:w="936" w:type="pct"/>
          </w:tcPr>
          <w:p w14:paraId="7D3C4C3B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15 076</w:t>
            </w:r>
          </w:p>
        </w:tc>
      </w:tr>
      <w:tr w:rsidR="00DF3DA8" w:rsidRPr="00DF3DA8" w14:paraId="63A9A8AE" w14:textId="77777777" w:rsidTr="00EB7F85">
        <w:trPr>
          <w:jc w:val="center"/>
        </w:trPr>
        <w:tc>
          <w:tcPr>
            <w:tcW w:w="387" w:type="pct"/>
          </w:tcPr>
          <w:p w14:paraId="3DED74E4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77" w:type="pct"/>
          </w:tcPr>
          <w:p w14:paraId="59AA284B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Older*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Title/Abstract]</w:t>
            </w:r>
          </w:p>
        </w:tc>
        <w:tc>
          <w:tcPr>
            <w:tcW w:w="936" w:type="pct"/>
          </w:tcPr>
          <w:p w14:paraId="6FD89A70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49360</w:t>
            </w:r>
          </w:p>
        </w:tc>
      </w:tr>
      <w:tr w:rsidR="00DF3DA8" w:rsidRPr="00DF3DA8" w14:paraId="2BF0EFEA" w14:textId="77777777" w:rsidTr="00EB7F85">
        <w:trPr>
          <w:jc w:val="center"/>
        </w:trPr>
        <w:tc>
          <w:tcPr>
            <w:tcW w:w="387" w:type="pct"/>
          </w:tcPr>
          <w:p w14:paraId="7EB90DEC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3677" w:type="pct"/>
          </w:tcPr>
          <w:p w14:paraId="1C581A76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Old age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Title/Abstract]</w:t>
            </w:r>
          </w:p>
        </w:tc>
        <w:tc>
          <w:tcPr>
            <w:tcW w:w="936" w:type="pct"/>
          </w:tcPr>
          <w:p w14:paraId="7AFBE0ED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25 044</w:t>
            </w:r>
          </w:p>
        </w:tc>
      </w:tr>
      <w:tr w:rsidR="00DF3DA8" w:rsidRPr="00DF3DA8" w14:paraId="5DF4B329" w14:textId="77777777" w:rsidTr="00EB7F85">
        <w:trPr>
          <w:jc w:val="center"/>
        </w:trPr>
        <w:tc>
          <w:tcPr>
            <w:tcW w:w="387" w:type="pct"/>
          </w:tcPr>
          <w:p w14:paraId="5530BBBF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3677" w:type="pct"/>
          </w:tcPr>
          <w:p w14:paraId="499F8320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Retire*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 Title/Abstract]</w:t>
            </w:r>
          </w:p>
        </w:tc>
        <w:tc>
          <w:tcPr>
            <w:tcW w:w="936" w:type="pct"/>
          </w:tcPr>
          <w:p w14:paraId="07763C51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17 348</w:t>
            </w:r>
          </w:p>
        </w:tc>
      </w:tr>
      <w:tr w:rsidR="00DF3DA8" w:rsidRPr="00DF3DA8" w14:paraId="594ECD5C" w14:textId="77777777" w:rsidTr="00EB7F85">
        <w:trPr>
          <w:trHeight w:val="312"/>
          <w:jc w:val="center"/>
        </w:trPr>
        <w:tc>
          <w:tcPr>
            <w:tcW w:w="387" w:type="pct"/>
          </w:tcPr>
          <w:p w14:paraId="0F8A0D88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</w:p>
        </w:tc>
        <w:tc>
          <w:tcPr>
            <w:tcW w:w="3677" w:type="pct"/>
          </w:tcPr>
          <w:p w14:paraId="3E35C185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Senior*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[Title/Abstract]</w:t>
            </w:r>
          </w:p>
        </w:tc>
        <w:tc>
          <w:tcPr>
            <w:tcW w:w="936" w:type="pct"/>
          </w:tcPr>
          <w:p w14:paraId="2F4DDE1D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33 461</w:t>
            </w:r>
          </w:p>
        </w:tc>
      </w:tr>
      <w:tr w:rsidR="00DF3DA8" w:rsidRPr="00DF3DA8" w14:paraId="3065E9D5" w14:textId="77777777" w:rsidTr="00EB7F85">
        <w:trPr>
          <w:trHeight w:val="312"/>
          <w:jc w:val="center"/>
        </w:trPr>
        <w:tc>
          <w:tcPr>
            <w:tcW w:w="387" w:type="pct"/>
          </w:tcPr>
          <w:p w14:paraId="3F291F8F" w14:textId="77777777" w:rsidR="00DF3DA8" w:rsidRPr="00DF3DA8" w:rsidRDefault="00DF3DA8" w:rsidP="00E81711">
            <w:pPr>
              <w:numPr>
                <w:ilvl w:val="0"/>
                <w:numId w:val="1"/>
              </w:numPr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3677" w:type="pct"/>
          </w:tcPr>
          <w:p w14:paraId="27AC8253" w14:textId="77777777" w:rsidR="00DF3DA8" w:rsidRPr="00DF3DA8" w:rsidRDefault="00DF3DA8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Geriatric* [Title/Abstract]</w:t>
            </w:r>
          </w:p>
        </w:tc>
        <w:tc>
          <w:tcPr>
            <w:tcW w:w="936" w:type="pct"/>
          </w:tcPr>
          <w:p w14:paraId="201067AC" w14:textId="77777777" w:rsidR="00DF3DA8" w:rsidRPr="00DF3DA8" w:rsidRDefault="00DF3DA8" w:rsidP="00283CB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54 887</w:t>
            </w:r>
          </w:p>
        </w:tc>
      </w:tr>
      <w:tr w:rsidR="00DF3DA8" w:rsidRPr="00DF3DA8" w14:paraId="7B39E484" w14:textId="77777777" w:rsidTr="00EB7F85">
        <w:trPr>
          <w:trHeight w:val="312"/>
          <w:jc w:val="center"/>
        </w:trPr>
        <w:tc>
          <w:tcPr>
            <w:tcW w:w="387" w:type="pct"/>
          </w:tcPr>
          <w:p w14:paraId="50C85AA2" w14:textId="77777777" w:rsidR="00DF3DA8" w:rsidRPr="00DF3DA8" w:rsidRDefault="00EB7F85" w:rsidP="00DF3DA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2.</w:t>
            </w:r>
          </w:p>
        </w:tc>
        <w:tc>
          <w:tcPr>
            <w:tcW w:w="3677" w:type="pct"/>
          </w:tcPr>
          <w:p w14:paraId="3149D2EB" w14:textId="77777777" w:rsidR="00DF3DA8" w:rsidRPr="00DF3DA8" w:rsidRDefault="00DF3DA8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</w:t>
            </w:r>
            <w:r w:rsidRPr="00DF3DA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1OR#2OR#3OR#4OR#5OR#6#7OR#8OR#9OR#10OR#11</w:t>
            </w:r>
          </w:p>
        </w:tc>
        <w:tc>
          <w:tcPr>
            <w:tcW w:w="936" w:type="pct"/>
          </w:tcPr>
          <w:p w14:paraId="782D4195" w14:textId="77777777" w:rsidR="00DF3DA8" w:rsidRPr="00DF3DA8" w:rsidRDefault="00DF3DA8" w:rsidP="00283CB5">
            <w:pPr>
              <w:jc w:val="right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</w:t>
            </w:r>
            <w:r w:rsidR="009E589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,</w:t>
            </w:r>
            <w:r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288</w:t>
            </w:r>
            <w:r w:rsidR="009E589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,</w:t>
            </w:r>
            <w:r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18</w:t>
            </w:r>
          </w:p>
        </w:tc>
      </w:tr>
    </w:tbl>
    <w:p w14:paraId="770091AA" w14:textId="77777777" w:rsidR="00DF3DA8" w:rsidRPr="00283CB5" w:rsidRDefault="00DF3DA8" w:rsidP="00283CB5">
      <w:pPr>
        <w:spacing w:after="0" w:line="24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30"/>
        <w:gridCol w:w="6666"/>
        <w:gridCol w:w="1764"/>
      </w:tblGrid>
      <w:tr w:rsidR="00EB7F85" w:rsidRPr="00283CB5" w14:paraId="3147B5A9" w14:textId="77777777" w:rsidTr="00EB7F85">
        <w:trPr>
          <w:jc w:val="center"/>
        </w:trPr>
        <w:tc>
          <w:tcPr>
            <w:tcW w:w="388" w:type="pct"/>
            <w:shd w:val="clear" w:color="auto" w:fill="D9D9D9" w:themeFill="background1" w:themeFillShade="D9"/>
          </w:tcPr>
          <w:p w14:paraId="6BE10E62" w14:textId="77777777" w:rsidR="00EB7F85" w:rsidRPr="00283CB5" w:rsidRDefault="00EB7F85" w:rsidP="003D43C0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3599" w:type="pct"/>
            <w:shd w:val="clear" w:color="auto" w:fill="D9D9D9" w:themeFill="background1" w:themeFillShade="D9"/>
          </w:tcPr>
          <w:p w14:paraId="33F1A789" w14:textId="77777777" w:rsidR="00EB7F85" w:rsidRPr="00283CB5" w:rsidRDefault="00EB7F85" w:rsidP="003D43C0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Search terms</w:t>
            </w:r>
            <w:r w:rsidR="003D43C0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for block 2 </w:t>
            </w:r>
            <w:r w:rsidR="003D43C0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(</w:t>
            </w:r>
            <w:r w:rsidR="003D43C0" w:rsidRPr="00283CB5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2017-11-09</w:t>
            </w:r>
            <w:r w:rsidR="003D43C0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014" w:type="pct"/>
            <w:shd w:val="clear" w:color="auto" w:fill="D9D9D9" w:themeFill="background1" w:themeFillShade="D9"/>
          </w:tcPr>
          <w:p w14:paraId="58B4F5D4" w14:textId="77777777" w:rsidR="00EB7F85" w:rsidRPr="003D43C0" w:rsidRDefault="00EB7F85" w:rsidP="003D43C0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No of hits </w:t>
            </w:r>
          </w:p>
        </w:tc>
      </w:tr>
      <w:tr w:rsidR="00EB7F85" w:rsidRPr="00DF3DA8" w14:paraId="26D3BDDF" w14:textId="77777777" w:rsidTr="00EB7F85">
        <w:trPr>
          <w:jc w:val="center"/>
        </w:trPr>
        <w:tc>
          <w:tcPr>
            <w:tcW w:w="388" w:type="pct"/>
          </w:tcPr>
          <w:p w14:paraId="2710E099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</w:rPr>
              <w:t>13.</w:t>
            </w:r>
          </w:p>
        </w:tc>
        <w:tc>
          <w:tcPr>
            <w:tcW w:w="3599" w:type="pct"/>
          </w:tcPr>
          <w:p w14:paraId="4D851D01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Low back pain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MeSH]</w:t>
            </w:r>
          </w:p>
        </w:tc>
        <w:tc>
          <w:tcPr>
            <w:tcW w:w="1014" w:type="pct"/>
          </w:tcPr>
          <w:p w14:paraId="06B69DE3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</w:rPr>
              <w:t>18 276</w:t>
            </w:r>
          </w:p>
        </w:tc>
      </w:tr>
      <w:tr w:rsidR="00EB7F85" w:rsidRPr="00DF3DA8" w14:paraId="24B34C53" w14:textId="77777777" w:rsidTr="00EB7F85">
        <w:trPr>
          <w:jc w:val="center"/>
        </w:trPr>
        <w:tc>
          <w:tcPr>
            <w:tcW w:w="388" w:type="pct"/>
          </w:tcPr>
          <w:p w14:paraId="2427D487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4.</w:t>
            </w:r>
          </w:p>
        </w:tc>
        <w:tc>
          <w:tcPr>
            <w:tcW w:w="3599" w:type="pct"/>
          </w:tcPr>
          <w:p w14:paraId="27110195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“Chronic LBP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Title/Abstract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14" w:type="pct"/>
          </w:tcPr>
          <w:p w14:paraId="52766FFE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781</w:t>
            </w:r>
          </w:p>
        </w:tc>
      </w:tr>
      <w:tr w:rsidR="00EB7F85" w:rsidRPr="00DF3DA8" w14:paraId="5FEAA647" w14:textId="77777777" w:rsidTr="00EB7F85">
        <w:trPr>
          <w:jc w:val="center"/>
        </w:trPr>
        <w:tc>
          <w:tcPr>
            <w:tcW w:w="388" w:type="pct"/>
          </w:tcPr>
          <w:p w14:paraId="0D83D8F5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5.</w:t>
            </w:r>
          </w:p>
        </w:tc>
        <w:tc>
          <w:tcPr>
            <w:tcW w:w="3599" w:type="pct"/>
          </w:tcPr>
          <w:p w14:paraId="1626E973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CLBP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Title/Abstract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14" w:type="pct"/>
          </w:tcPr>
          <w:p w14:paraId="6DD6AE53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165</w:t>
            </w:r>
          </w:p>
        </w:tc>
      </w:tr>
      <w:tr w:rsidR="00EB7F85" w:rsidRPr="00DF3DA8" w14:paraId="58AC8507" w14:textId="77777777" w:rsidTr="00EB7F85">
        <w:trPr>
          <w:jc w:val="center"/>
        </w:trPr>
        <w:tc>
          <w:tcPr>
            <w:tcW w:w="388" w:type="pct"/>
          </w:tcPr>
          <w:p w14:paraId="47F9E302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6.</w:t>
            </w:r>
          </w:p>
        </w:tc>
        <w:tc>
          <w:tcPr>
            <w:tcW w:w="3599" w:type="pct"/>
          </w:tcPr>
          <w:p w14:paraId="5886AF2C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”Chronic back pain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014" w:type="pct"/>
          </w:tcPr>
          <w:p w14:paraId="41FB16F5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607</w:t>
            </w:r>
          </w:p>
        </w:tc>
      </w:tr>
      <w:tr w:rsidR="00EB7F85" w:rsidRPr="00DF3DA8" w14:paraId="15655F73" w14:textId="77777777" w:rsidTr="00EB7F85">
        <w:trPr>
          <w:jc w:val="center"/>
        </w:trPr>
        <w:tc>
          <w:tcPr>
            <w:tcW w:w="388" w:type="pct"/>
          </w:tcPr>
          <w:p w14:paraId="6D783714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7.</w:t>
            </w:r>
          </w:p>
        </w:tc>
        <w:tc>
          <w:tcPr>
            <w:tcW w:w="3599" w:type="pct"/>
          </w:tcPr>
          <w:p w14:paraId="37E5FCCB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”Chronic backache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Title/Abstract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14" w:type="pct"/>
          </w:tcPr>
          <w:p w14:paraId="0D1FBB69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86</w:t>
            </w:r>
          </w:p>
        </w:tc>
      </w:tr>
      <w:tr w:rsidR="00EB7F85" w:rsidRPr="00DF3DA8" w14:paraId="3571C891" w14:textId="77777777" w:rsidTr="00EB7F85">
        <w:trPr>
          <w:jc w:val="center"/>
        </w:trPr>
        <w:tc>
          <w:tcPr>
            <w:tcW w:w="388" w:type="pct"/>
          </w:tcPr>
          <w:p w14:paraId="6D0B6A02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8.</w:t>
            </w:r>
          </w:p>
        </w:tc>
        <w:tc>
          <w:tcPr>
            <w:tcW w:w="3599" w:type="pct"/>
          </w:tcPr>
          <w:p w14:paraId="69EEC782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”Chronic lumbar pain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014" w:type="pct"/>
          </w:tcPr>
          <w:p w14:paraId="0868BEF1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68</w:t>
            </w:r>
          </w:p>
        </w:tc>
      </w:tr>
      <w:tr w:rsidR="00EB7F85" w:rsidRPr="00DF3DA8" w14:paraId="1CE64E33" w14:textId="77777777" w:rsidTr="00EB7F85">
        <w:trPr>
          <w:jc w:val="center"/>
        </w:trPr>
        <w:tc>
          <w:tcPr>
            <w:tcW w:w="388" w:type="pct"/>
          </w:tcPr>
          <w:p w14:paraId="6928322C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9.</w:t>
            </w:r>
          </w:p>
        </w:tc>
        <w:tc>
          <w:tcPr>
            <w:tcW w:w="3599" w:type="pct"/>
          </w:tcPr>
          <w:p w14:paraId="4619B779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”</w:t>
            </w: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Chronic lumbosacral pain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014" w:type="pct"/>
          </w:tcPr>
          <w:p w14:paraId="63A06F9A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EB7F85" w:rsidRPr="00DF3DA8" w14:paraId="5476A8D8" w14:textId="77777777" w:rsidTr="00EB7F85">
        <w:trPr>
          <w:jc w:val="center"/>
        </w:trPr>
        <w:tc>
          <w:tcPr>
            <w:tcW w:w="388" w:type="pct"/>
          </w:tcPr>
          <w:p w14:paraId="4A52B98B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0.</w:t>
            </w:r>
          </w:p>
        </w:tc>
        <w:tc>
          <w:tcPr>
            <w:tcW w:w="3599" w:type="pct"/>
          </w:tcPr>
          <w:p w14:paraId="62A4DA1E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”Chronic spinal pain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014" w:type="pct"/>
          </w:tcPr>
          <w:p w14:paraId="69509BD2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61</w:t>
            </w:r>
          </w:p>
        </w:tc>
      </w:tr>
      <w:tr w:rsidR="00EB7F85" w:rsidRPr="00DF3DA8" w14:paraId="4758C8B8" w14:textId="77777777" w:rsidTr="00EB7F85">
        <w:trPr>
          <w:jc w:val="center"/>
        </w:trPr>
        <w:tc>
          <w:tcPr>
            <w:tcW w:w="388" w:type="pct"/>
          </w:tcPr>
          <w:p w14:paraId="67385356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1.</w:t>
            </w:r>
          </w:p>
        </w:tc>
        <w:tc>
          <w:tcPr>
            <w:tcW w:w="3599" w:type="pct"/>
          </w:tcPr>
          <w:p w14:paraId="76E20785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“Low back pain”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1014" w:type="pct"/>
          </w:tcPr>
          <w:p w14:paraId="58476E21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2659</w:t>
            </w:r>
          </w:p>
        </w:tc>
      </w:tr>
      <w:tr w:rsidR="00EB7F85" w:rsidRPr="00DF3DA8" w14:paraId="7C143EB8" w14:textId="77777777" w:rsidTr="00EB7F85">
        <w:trPr>
          <w:jc w:val="center"/>
        </w:trPr>
        <w:tc>
          <w:tcPr>
            <w:tcW w:w="388" w:type="pct"/>
          </w:tcPr>
          <w:p w14:paraId="341927CA" w14:textId="77777777" w:rsidR="00EB7F85" w:rsidRPr="00DF3DA8" w:rsidRDefault="00EB7F85" w:rsidP="00EB7F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2.</w:t>
            </w:r>
          </w:p>
        </w:tc>
        <w:tc>
          <w:tcPr>
            <w:tcW w:w="3599" w:type="pct"/>
          </w:tcPr>
          <w:p w14:paraId="44184E45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“Lower back pain” [Title/Abstract]</w:t>
            </w:r>
          </w:p>
        </w:tc>
        <w:tc>
          <w:tcPr>
            <w:tcW w:w="1014" w:type="pct"/>
          </w:tcPr>
          <w:p w14:paraId="737F7764" w14:textId="77777777" w:rsidR="00EB7F85" w:rsidRPr="00DF3DA8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969</w:t>
            </w:r>
          </w:p>
        </w:tc>
      </w:tr>
      <w:tr w:rsidR="00EB7F85" w:rsidRPr="00DF3DA8" w14:paraId="7210DA3E" w14:textId="77777777" w:rsidTr="00EB7F85">
        <w:trPr>
          <w:jc w:val="center"/>
        </w:trPr>
        <w:tc>
          <w:tcPr>
            <w:tcW w:w="388" w:type="pct"/>
          </w:tcPr>
          <w:p w14:paraId="2FB721BD" w14:textId="77777777" w:rsidR="00EB7F85" w:rsidRPr="00DF3DA8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3.</w:t>
            </w:r>
          </w:p>
        </w:tc>
        <w:tc>
          <w:tcPr>
            <w:tcW w:w="3599" w:type="pct"/>
          </w:tcPr>
          <w:p w14:paraId="1F96241B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Lumbago 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</w:rPr>
              <w:t>Title/Abstract</w:t>
            </w:r>
            <w:r w:rsidRPr="00DF3DA8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014" w:type="pct"/>
          </w:tcPr>
          <w:p w14:paraId="5DF3EE7B" w14:textId="77777777" w:rsidR="00EB7F85" w:rsidRPr="00DF3DA8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DF3DA8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258</w:t>
            </w:r>
          </w:p>
        </w:tc>
      </w:tr>
      <w:tr w:rsidR="00EB7F85" w:rsidRPr="00DF3DA8" w14:paraId="34DF0AA0" w14:textId="77777777" w:rsidTr="00EB7F85">
        <w:trPr>
          <w:jc w:val="center"/>
        </w:trPr>
        <w:tc>
          <w:tcPr>
            <w:tcW w:w="388" w:type="pct"/>
          </w:tcPr>
          <w:p w14:paraId="0B917C81" w14:textId="77777777" w:rsidR="00EB7F85" w:rsidRPr="00EB7F85" w:rsidRDefault="00EB7F85" w:rsidP="00EB7F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4.</w:t>
            </w:r>
          </w:p>
        </w:tc>
        <w:tc>
          <w:tcPr>
            <w:tcW w:w="3599" w:type="pct"/>
          </w:tcPr>
          <w:p w14:paraId="67621DA1" w14:textId="77777777" w:rsidR="00EB7F85" w:rsidRPr="00DF3DA8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#</w:t>
            </w:r>
            <w:r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#13OR#14OR#15OR#16OR#17OR#18OR#19OR#20OR#21OR#22OR#23</w:t>
            </w:r>
          </w:p>
        </w:tc>
        <w:tc>
          <w:tcPr>
            <w:tcW w:w="1014" w:type="pct"/>
          </w:tcPr>
          <w:p w14:paraId="3A178F3E" w14:textId="77777777" w:rsidR="00EB7F85" w:rsidRPr="00DF3DA8" w:rsidRDefault="00283CB5" w:rsidP="00283CB5">
            <w:pPr>
              <w:jc w:val="right"/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EB7F85"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2</w:t>
            </w:r>
            <w:r w:rsidR="009E589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,</w:t>
            </w:r>
            <w:r w:rsidR="00EB7F85" w:rsidRPr="00DF3DA8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359</w:t>
            </w:r>
          </w:p>
        </w:tc>
      </w:tr>
    </w:tbl>
    <w:p w14:paraId="6BA77271" w14:textId="77777777" w:rsidR="00EB7F85" w:rsidRPr="00283CB5" w:rsidRDefault="00EB7F85" w:rsidP="00283CB5">
      <w:pPr>
        <w:spacing w:after="0" w:line="240" w:lineRule="auto"/>
        <w:rPr>
          <w:rFonts w:ascii="Palatino Linotype" w:hAnsi="Palatino Linotype" w:cs="Times New Roman"/>
          <w:sz w:val="20"/>
          <w:szCs w:val="20"/>
          <w:lang w:val="en-US"/>
        </w:rPr>
      </w:pPr>
    </w:p>
    <w:tbl>
      <w:tblPr>
        <w:tblStyle w:val="TableGrid"/>
        <w:tblW w:w="5003" w:type="pct"/>
        <w:jc w:val="center"/>
        <w:tblLook w:val="04A0" w:firstRow="1" w:lastRow="0" w:firstColumn="1" w:lastColumn="0" w:noHBand="0" w:noVBand="1"/>
      </w:tblPr>
      <w:tblGrid>
        <w:gridCol w:w="707"/>
        <w:gridCol w:w="6659"/>
        <w:gridCol w:w="1699"/>
      </w:tblGrid>
      <w:tr w:rsidR="00EB7F85" w:rsidRPr="00283CB5" w14:paraId="7DA0DDE5" w14:textId="77777777" w:rsidTr="00283CB5">
        <w:trPr>
          <w:jc w:val="center"/>
        </w:trPr>
        <w:tc>
          <w:tcPr>
            <w:tcW w:w="390" w:type="pct"/>
            <w:shd w:val="clear" w:color="auto" w:fill="D9D9D9" w:themeFill="background1" w:themeFillShade="D9"/>
          </w:tcPr>
          <w:p w14:paraId="11DE3C7C" w14:textId="77777777" w:rsidR="00EB7F85" w:rsidRPr="00283CB5" w:rsidRDefault="00EB7F85" w:rsidP="003D43C0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3673" w:type="pct"/>
            <w:shd w:val="clear" w:color="auto" w:fill="D9D9D9" w:themeFill="background1" w:themeFillShade="D9"/>
          </w:tcPr>
          <w:p w14:paraId="15C31606" w14:textId="77777777" w:rsidR="00EB7F85" w:rsidRPr="00283CB5" w:rsidRDefault="003D43C0" w:rsidP="003D43C0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Search terms for b</w:t>
            </w:r>
            <w:r w:rsidR="00EB7F85"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>lock 3</w:t>
            </w:r>
            <w:r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83CB5">
              <w:rPr>
                <w:rFonts w:ascii="Palatino Linotype" w:hAnsi="Palatino Linotype" w:cs="Times New Roman"/>
                <w:bCs/>
                <w:sz w:val="18"/>
                <w:szCs w:val="18"/>
                <w:lang w:val="en-US"/>
              </w:rPr>
              <w:t>(2017-11-09)</w:t>
            </w:r>
          </w:p>
        </w:tc>
        <w:tc>
          <w:tcPr>
            <w:tcW w:w="937" w:type="pct"/>
            <w:shd w:val="clear" w:color="auto" w:fill="D9D9D9" w:themeFill="background1" w:themeFillShade="D9"/>
          </w:tcPr>
          <w:p w14:paraId="7830A7C3" w14:textId="77777777" w:rsidR="00EB7F85" w:rsidRPr="003D43C0" w:rsidRDefault="00EB7F85" w:rsidP="003D43C0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18"/>
                <w:szCs w:val="18"/>
                <w:lang w:val="en-US"/>
              </w:rPr>
              <w:t xml:space="preserve">No of hits </w:t>
            </w:r>
          </w:p>
        </w:tc>
      </w:tr>
      <w:tr w:rsidR="00EB7F85" w:rsidRPr="00283CB5" w14:paraId="4D5CA683" w14:textId="77777777" w:rsidTr="00283CB5">
        <w:tblPrEx>
          <w:jc w:val="left"/>
        </w:tblPrEx>
        <w:tc>
          <w:tcPr>
            <w:tcW w:w="390" w:type="pct"/>
          </w:tcPr>
          <w:p w14:paraId="1F6D965A" w14:textId="77777777" w:rsidR="00EB7F85" w:rsidRPr="00283CB5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25.</w:t>
            </w:r>
          </w:p>
        </w:tc>
        <w:tc>
          <w:tcPr>
            <w:tcW w:w="3673" w:type="pct"/>
          </w:tcPr>
          <w:p w14:paraId="4A2DAD6C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Focus groups 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MeSH]</w:t>
            </w:r>
          </w:p>
        </w:tc>
        <w:tc>
          <w:tcPr>
            <w:tcW w:w="937" w:type="pct"/>
          </w:tcPr>
          <w:p w14:paraId="5562E0F3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22 956</w:t>
            </w:r>
          </w:p>
        </w:tc>
      </w:tr>
      <w:tr w:rsidR="00EB7F85" w:rsidRPr="00283CB5" w14:paraId="45DC28DE" w14:textId="77777777" w:rsidTr="00283CB5">
        <w:tblPrEx>
          <w:jc w:val="left"/>
        </w:tblPrEx>
        <w:tc>
          <w:tcPr>
            <w:tcW w:w="390" w:type="pct"/>
          </w:tcPr>
          <w:p w14:paraId="766CE06E" w14:textId="77777777" w:rsidR="00EB7F85" w:rsidRPr="00283CB5" w:rsidRDefault="00EB7F85" w:rsidP="00EB7F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6.</w:t>
            </w:r>
          </w:p>
        </w:tc>
        <w:tc>
          <w:tcPr>
            <w:tcW w:w="3673" w:type="pct"/>
          </w:tcPr>
          <w:p w14:paraId="49EACAEE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Qualitative research [MeSH]</w:t>
            </w:r>
          </w:p>
        </w:tc>
        <w:tc>
          <w:tcPr>
            <w:tcW w:w="937" w:type="pct"/>
          </w:tcPr>
          <w:p w14:paraId="4F77E6C0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4 726</w:t>
            </w:r>
          </w:p>
        </w:tc>
      </w:tr>
      <w:tr w:rsidR="00EB7F85" w:rsidRPr="00283CB5" w14:paraId="443847BA" w14:textId="77777777" w:rsidTr="00283CB5">
        <w:tblPrEx>
          <w:jc w:val="left"/>
        </w:tblPrEx>
        <w:tc>
          <w:tcPr>
            <w:tcW w:w="390" w:type="pct"/>
          </w:tcPr>
          <w:p w14:paraId="2A18B3AD" w14:textId="77777777" w:rsidR="00EB7F85" w:rsidRPr="00283CB5" w:rsidRDefault="00EB7F85" w:rsidP="00EB7F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7.</w:t>
            </w:r>
          </w:p>
        </w:tc>
        <w:tc>
          <w:tcPr>
            <w:tcW w:w="3673" w:type="pct"/>
          </w:tcPr>
          <w:p w14:paraId="10B1C453" w14:textId="77777777" w:rsidR="00EB7F85" w:rsidRPr="00283CB5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ursing methodology research [MeSH]</w:t>
            </w:r>
          </w:p>
        </w:tc>
        <w:tc>
          <w:tcPr>
            <w:tcW w:w="937" w:type="pct"/>
          </w:tcPr>
          <w:p w14:paraId="0EC55AC7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16 094</w:t>
            </w:r>
          </w:p>
        </w:tc>
      </w:tr>
      <w:tr w:rsidR="00EB7F85" w:rsidRPr="00283CB5" w14:paraId="479D4B20" w14:textId="77777777" w:rsidTr="00283CB5">
        <w:tblPrEx>
          <w:jc w:val="left"/>
        </w:tblPrEx>
        <w:tc>
          <w:tcPr>
            <w:tcW w:w="390" w:type="pct"/>
          </w:tcPr>
          <w:p w14:paraId="3E2496B1" w14:textId="77777777" w:rsidR="00EB7F85" w:rsidRPr="00283CB5" w:rsidRDefault="00EB7F85" w:rsidP="00EB7F8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28.</w:t>
            </w:r>
          </w:p>
        </w:tc>
        <w:tc>
          <w:tcPr>
            <w:tcW w:w="3673" w:type="pct"/>
          </w:tcPr>
          <w:p w14:paraId="1CB5E243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Ethnogra* [Title/Abstract]</w:t>
            </w:r>
          </w:p>
        </w:tc>
        <w:tc>
          <w:tcPr>
            <w:tcW w:w="937" w:type="pct"/>
          </w:tcPr>
          <w:p w14:paraId="08B5F5A4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8654</w:t>
            </w:r>
          </w:p>
        </w:tc>
      </w:tr>
      <w:tr w:rsidR="00EB7F85" w:rsidRPr="00283CB5" w14:paraId="484201FF" w14:textId="77777777" w:rsidTr="00283CB5">
        <w:tblPrEx>
          <w:jc w:val="left"/>
        </w:tblPrEx>
        <w:tc>
          <w:tcPr>
            <w:tcW w:w="390" w:type="pct"/>
          </w:tcPr>
          <w:p w14:paraId="7857ED74" w14:textId="77777777" w:rsidR="00EB7F85" w:rsidRPr="00283CB5" w:rsidRDefault="00283CB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9.</w:t>
            </w:r>
          </w:p>
        </w:tc>
        <w:tc>
          <w:tcPr>
            <w:tcW w:w="3673" w:type="pct"/>
          </w:tcPr>
          <w:p w14:paraId="603D6B62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Ethnolog* [Title/Abstract]</w:t>
            </w:r>
          </w:p>
        </w:tc>
        <w:tc>
          <w:tcPr>
            <w:tcW w:w="937" w:type="pct"/>
          </w:tcPr>
          <w:p w14:paraId="2F4D6C57" w14:textId="77777777" w:rsidR="00EB7F85" w:rsidRPr="00283CB5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1154</w:t>
            </w:r>
          </w:p>
        </w:tc>
      </w:tr>
      <w:tr w:rsidR="00EB7F85" w:rsidRPr="00283CB5" w14:paraId="634C38C0" w14:textId="77777777" w:rsidTr="00283CB5">
        <w:tblPrEx>
          <w:jc w:val="left"/>
        </w:tblPrEx>
        <w:tc>
          <w:tcPr>
            <w:tcW w:w="390" w:type="pct"/>
          </w:tcPr>
          <w:p w14:paraId="27537CEA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0.</w:t>
            </w:r>
          </w:p>
        </w:tc>
        <w:tc>
          <w:tcPr>
            <w:tcW w:w="3673" w:type="pct"/>
          </w:tcPr>
          <w:p w14:paraId="48EBD85A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Field study 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[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itle/Abstract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]</w:t>
            </w:r>
          </w:p>
        </w:tc>
        <w:tc>
          <w:tcPr>
            <w:tcW w:w="937" w:type="pct"/>
          </w:tcPr>
          <w:p w14:paraId="1AD7C924" w14:textId="77777777" w:rsidR="00EB7F85" w:rsidRPr="00283CB5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6770</w:t>
            </w:r>
          </w:p>
        </w:tc>
      </w:tr>
      <w:tr w:rsidR="00EB7F85" w:rsidRPr="00283CB5" w14:paraId="002DF494" w14:textId="77777777" w:rsidTr="00283CB5">
        <w:tblPrEx>
          <w:jc w:val="left"/>
        </w:tblPrEx>
        <w:tc>
          <w:tcPr>
            <w:tcW w:w="390" w:type="pct"/>
          </w:tcPr>
          <w:p w14:paraId="7E2A134F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1.</w:t>
            </w:r>
          </w:p>
        </w:tc>
        <w:tc>
          <w:tcPr>
            <w:tcW w:w="3673" w:type="pct"/>
          </w:tcPr>
          <w:p w14:paraId="2F33BDAE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Focus group* [Title/Abstract]</w:t>
            </w:r>
          </w:p>
        </w:tc>
        <w:tc>
          <w:tcPr>
            <w:tcW w:w="937" w:type="pct"/>
          </w:tcPr>
          <w:p w14:paraId="6F0078FA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4 412</w:t>
            </w:r>
          </w:p>
        </w:tc>
      </w:tr>
      <w:tr w:rsidR="00EB7F85" w:rsidRPr="00283CB5" w14:paraId="26B18AEB" w14:textId="77777777" w:rsidTr="00283CB5">
        <w:tblPrEx>
          <w:jc w:val="left"/>
        </w:tblPrEx>
        <w:tc>
          <w:tcPr>
            <w:tcW w:w="390" w:type="pct"/>
          </w:tcPr>
          <w:p w14:paraId="7E0C78A6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2.</w:t>
            </w:r>
          </w:p>
        </w:tc>
        <w:tc>
          <w:tcPr>
            <w:tcW w:w="3673" w:type="pct"/>
          </w:tcPr>
          <w:p w14:paraId="3F7D82ED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Grounded theory [Title/Abstract]</w:t>
            </w:r>
          </w:p>
        </w:tc>
        <w:tc>
          <w:tcPr>
            <w:tcW w:w="937" w:type="pct"/>
          </w:tcPr>
          <w:p w14:paraId="4D14814F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9020</w:t>
            </w:r>
          </w:p>
        </w:tc>
      </w:tr>
      <w:tr w:rsidR="00EB7F85" w:rsidRPr="00283CB5" w14:paraId="257DF073" w14:textId="77777777" w:rsidTr="00283CB5">
        <w:tblPrEx>
          <w:jc w:val="left"/>
        </w:tblPrEx>
        <w:tc>
          <w:tcPr>
            <w:tcW w:w="390" w:type="pct"/>
          </w:tcPr>
          <w:p w14:paraId="042B1D56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3.</w:t>
            </w:r>
          </w:p>
        </w:tc>
        <w:tc>
          <w:tcPr>
            <w:tcW w:w="3673" w:type="pct"/>
          </w:tcPr>
          <w:p w14:paraId="0511160E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Hermeneutic* [Title/Abstract]</w:t>
            </w:r>
          </w:p>
        </w:tc>
        <w:tc>
          <w:tcPr>
            <w:tcW w:w="937" w:type="pct"/>
          </w:tcPr>
          <w:p w14:paraId="7B87D832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069</w:t>
            </w:r>
          </w:p>
        </w:tc>
      </w:tr>
      <w:tr w:rsidR="00EB7F85" w:rsidRPr="00283CB5" w14:paraId="296D8D08" w14:textId="77777777" w:rsidTr="00283CB5">
        <w:tblPrEx>
          <w:jc w:val="left"/>
        </w:tblPrEx>
        <w:tc>
          <w:tcPr>
            <w:tcW w:w="390" w:type="pct"/>
          </w:tcPr>
          <w:p w14:paraId="6B7E3009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4.</w:t>
            </w:r>
          </w:p>
        </w:tc>
        <w:tc>
          <w:tcPr>
            <w:tcW w:w="3673" w:type="pct"/>
          </w:tcPr>
          <w:p w14:paraId="6305B550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 xml:space="preserve">Narrativ* 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[Title/Abstract]</w:t>
            </w:r>
          </w:p>
        </w:tc>
        <w:tc>
          <w:tcPr>
            <w:tcW w:w="937" w:type="pct"/>
          </w:tcPr>
          <w:p w14:paraId="6D09BB91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27367</w:t>
            </w:r>
          </w:p>
        </w:tc>
      </w:tr>
      <w:tr w:rsidR="00EB7F85" w:rsidRPr="00283CB5" w14:paraId="65900179" w14:textId="77777777" w:rsidTr="00283CB5">
        <w:tblPrEx>
          <w:jc w:val="left"/>
        </w:tblPrEx>
        <w:tc>
          <w:tcPr>
            <w:tcW w:w="390" w:type="pct"/>
          </w:tcPr>
          <w:p w14:paraId="6AC84059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5.</w:t>
            </w:r>
          </w:p>
        </w:tc>
        <w:tc>
          <w:tcPr>
            <w:tcW w:w="3673" w:type="pct"/>
          </w:tcPr>
          <w:p w14:paraId="1F598B5F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Phenomenogra* 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[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itle/Abstract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]</w:t>
            </w:r>
          </w:p>
        </w:tc>
        <w:tc>
          <w:tcPr>
            <w:tcW w:w="937" w:type="pct"/>
          </w:tcPr>
          <w:p w14:paraId="49448ADC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434</w:t>
            </w:r>
          </w:p>
        </w:tc>
      </w:tr>
      <w:tr w:rsidR="00EB7F85" w:rsidRPr="00283CB5" w14:paraId="54C7BA6C" w14:textId="77777777" w:rsidTr="00283CB5">
        <w:tblPrEx>
          <w:jc w:val="left"/>
        </w:tblPrEx>
        <w:trPr>
          <w:trHeight w:val="205"/>
        </w:trPr>
        <w:tc>
          <w:tcPr>
            <w:tcW w:w="390" w:type="pct"/>
          </w:tcPr>
          <w:p w14:paraId="609559D8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36.</w:t>
            </w:r>
          </w:p>
        </w:tc>
        <w:tc>
          <w:tcPr>
            <w:tcW w:w="3673" w:type="pct"/>
          </w:tcPr>
          <w:p w14:paraId="5CA499F8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 xml:space="preserve">Phenemenolog* 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[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itle/Abstract</w:t>
            </w: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]</w:t>
            </w:r>
          </w:p>
        </w:tc>
        <w:tc>
          <w:tcPr>
            <w:tcW w:w="937" w:type="pct"/>
          </w:tcPr>
          <w:p w14:paraId="31B3AB84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</w:rPr>
              <w:t>21 670</w:t>
            </w:r>
          </w:p>
        </w:tc>
      </w:tr>
      <w:tr w:rsidR="00EB7F85" w:rsidRPr="00283CB5" w14:paraId="0972DF11" w14:textId="77777777" w:rsidTr="00283CB5">
        <w:tblPrEx>
          <w:jc w:val="left"/>
        </w:tblPrEx>
        <w:tc>
          <w:tcPr>
            <w:tcW w:w="390" w:type="pct"/>
          </w:tcPr>
          <w:p w14:paraId="0D47A86A" w14:textId="77777777" w:rsidR="00EB7F85" w:rsidRPr="00283CB5" w:rsidRDefault="00283CB5" w:rsidP="00283CB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37.</w:t>
            </w:r>
          </w:p>
        </w:tc>
        <w:tc>
          <w:tcPr>
            <w:tcW w:w="3673" w:type="pct"/>
          </w:tcPr>
          <w:p w14:paraId="1114A28F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Lived experience* [Title/Abstract]</w:t>
            </w:r>
          </w:p>
        </w:tc>
        <w:tc>
          <w:tcPr>
            <w:tcW w:w="937" w:type="pct"/>
          </w:tcPr>
          <w:p w14:paraId="5FACF654" w14:textId="77777777" w:rsidR="00EB7F85" w:rsidRPr="00283CB5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</w:rPr>
              <w:t>3992</w:t>
            </w:r>
          </w:p>
        </w:tc>
      </w:tr>
      <w:tr w:rsidR="00EB7F85" w:rsidRPr="00283CB5" w14:paraId="4F10FF47" w14:textId="77777777" w:rsidTr="00283CB5">
        <w:tblPrEx>
          <w:jc w:val="left"/>
        </w:tblPrEx>
        <w:tc>
          <w:tcPr>
            <w:tcW w:w="390" w:type="pct"/>
          </w:tcPr>
          <w:p w14:paraId="16E44DE5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8.</w:t>
            </w:r>
          </w:p>
        </w:tc>
        <w:tc>
          <w:tcPr>
            <w:tcW w:w="3673" w:type="pct"/>
          </w:tcPr>
          <w:p w14:paraId="4F8CFEF1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Life experience* [Title/Abstract]</w:t>
            </w:r>
          </w:p>
        </w:tc>
        <w:tc>
          <w:tcPr>
            <w:tcW w:w="937" w:type="pct"/>
          </w:tcPr>
          <w:p w14:paraId="6F1D3898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070</w:t>
            </w:r>
          </w:p>
        </w:tc>
      </w:tr>
      <w:tr w:rsidR="00EB7F85" w:rsidRPr="00283CB5" w14:paraId="3F8320FA" w14:textId="77777777" w:rsidTr="00283CB5">
        <w:tblPrEx>
          <w:jc w:val="left"/>
        </w:tblPrEx>
        <w:tc>
          <w:tcPr>
            <w:tcW w:w="390" w:type="pct"/>
          </w:tcPr>
          <w:p w14:paraId="5A1E1B89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39.</w:t>
            </w:r>
          </w:p>
        </w:tc>
        <w:tc>
          <w:tcPr>
            <w:tcW w:w="3673" w:type="pct"/>
          </w:tcPr>
          <w:p w14:paraId="50134151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Qualitative [Title/Abstract]</w:t>
            </w:r>
          </w:p>
        </w:tc>
        <w:tc>
          <w:tcPr>
            <w:tcW w:w="937" w:type="pct"/>
          </w:tcPr>
          <w:p w14:paraId="0DBDA582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177035</w:t>
            </w:r>
          </w:p>
        </w:tc>
      </w:tr>
      <w:tr w:rsidR="00EB7F85" w:rsidRPr="00283CB5" w14:paraId="5D50E9ED" w14:textId="77777777" w:rsidTr="00283CB5">
        <w:tblPrEx>
          <w:jc w:val="left"/>
        </w:tblPrEx>
        <w:tc>
          <w:tcPr>
            <w:tcW w:w="390" w:type="pct"/>
          </w:tcPr>
          <w:p w14:paraId="2494EBDE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0.</w:t>
            </w:r>
          </w:p>
        </w:tc>
        <w:tc>
          <w:tcPr>
            <w:tcW w:w="3673" w:type="pct"/>
          </w:tcPr>
          <w:p w14:paraId="00295D59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Experience* [Title/Abstract]</w:t>
            </w:r>
          </w:p>
        </w:tc>
        <w:tc>
          <w:tcPr>
            <w:tcW w:w="937" w:type="pct"/>
          </w:tcPr>
          <w:p w14:paraId="4DEECD90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891491</w:t>
            </w:r>
          </w:p>
        </w:tc>
      </w:tr>
      <w:tr w:rsidR="00EB7F85" w:rsidRPr="00283CB5" w14:paraId="6B3CFE1F" w14:textId="77777777" w:rsidTr="00283CB5">
        <w:tblPrEx>
          <w:jc w:val="left"/>
        </w:tblPrEx>
        <w:tc>
          <w:tcPr>
            <w:tcW w:w="390" w:type="pct"/>
          </w:tcPr>
          <w:p w14:paraId="042AFE72" w14:textId="77777777" w:rsidR="00EB7F85" w:rsidRPr="00283CB5" w:rsidRDefault="00283CB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1.</w:t>
            </w:r>
          </w:p>
        </w:tc>
        <w:tc>
          <w:tcPr>
            <w:tcW w:w="3673" w:type="pct"/>
          </w:tcPr>
          <w:p w14:paraId="00700AA0" w14:textId="77777777" w:rsidR="00EB7F85" w:rsidRPr="00283CB5" w:rsidRDefault="00EB7F8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Interview* [Title/Abstract]</w:t>
            </w:r>
          </w:p>
        </w:tc>
        <w:tc>
          <w:tcPr>
            <w:tcW w:w="937" w:type="pct"/>
          </w:tcPr>
          <w:p w14:paraId="655439DF" w14:textId="77777777" w:rsidR="00EB7F85" w:rsidRPr="00283CB5" w:rsidRDefault="00EB7F8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92929</w:t>
            </w:r>
          </w:p>
        </w:tc>
      </w:tr>
      <w:tr w:rsidR="00EB7F85" w:rsidRPr="00283CB5" w14:paraId="2D5CF8F3" w14:textId="77777777" w:rsidTr="00283CB5">
        <w:tblPrEx>
          <w:jc w:val="left"/>
        </w:tblPrEx>
        <w:tc>
          <w:tcPr>
            <w:tcW w:w="390" w:type="pct"/>
          </w:tcPr>
          <w:p w14:paraId="1DEDD5F6" w14:textId="77777777" w:rsidR="00EB7F85" w:rsidRPr="00283CB5" w:rsidRDefault="00283CB5" w:rsidP="00283CB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2.</w:t>
            </w:r>
          </w:p>
        </w:tc>
        <w:tc>
          <w:tcPr>
            <w:tcW w:w="3673" w:type="pct"/>
          </w:tcPr>
          <w:p w14:paraId="48360B05" w14:textId="77777777" w:rsidR="00EB7F85" w:rsidRPr="00283CB5" w:rsidRDefault="00EB7F85" w:rsidP="00283CB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#25OR#26OR#27OR#28OR#29OR#30OR#31OR#32OR#33</w:t>
            </w:r>
          </w:p>
          <w:p w14:paraId="5C5191B0" w14:textId="77777777" w:rsidR="00EB7F85" w:rsidRPr="00283CB5" w:rsidRDefault="00EB7F85" w:rsidP="00283CB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sz w:val="20"/>
                <w:szCs w:val="20"/>
                <w:lang w:val="en-US"/>
              </w:rPr>
              <w:t>OR#34OR#35OR#36OR#37OR#38OR#39OR#40OR#41</w:t>
            </w:r>
          </w:p>
        </w:tc>
        <w:tc>
          <w:tcPr>
            <w:tcW w:w="937" w:type="pct"/>
          </w:tcPr>
          <w:p w14:paraId="404EE2BB" w14:textId="77777777" w:rsidR="00EB7F85" w:rsidRPr="00283CB5" w:rsidRDefault="00EB7F85" w:rsidP="00283CB5">
            <w:pPr>
              <w:jc w:val="right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="009E589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283</w:t>
            </w:r>
            <w:r w:rsidR="009E5898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,</w:t>
            </w: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443</w:t>
            </w:r>
          </w:p>
        </w:tc>
      </w:tr>
      <w:tr w:rsidR="00EB7F85" w:rsidRPr="00283CB5" w14:paraId="7491A249" w14:textId="77777777" w:rsidTr="00283CB5">
        <w:tblPrEx>
          <w:jc w:val="left"/>
        </w:tblPrEx>
        <w:tc>
          <w:tcPr>
            <w:tcW w:w="390" w:type="pct"/>
          </w:tcPr>
          <w:p w14:paraId="62C75406" w14:textId="77777777" w:rsidR="00EB7F85" w:rsidRPr="00283CB5" w:rsidRDefault="00283CB5" w:rsidP="00283CB5">
            <w:pPr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Cs/>
                <w:sz w:val="20"/>
                <w:szCs w:val="20"/>
                <w:lang w:val="en-US"/>
              </w:rPr>
              <w:t>43.</w:t>
            </w:r>
          </w:p>
        </w:tc>
        <w:tc>
          <w:tcPr>
            <w:tcW w:w="3673" w:type="pct"/>
          </w:tcPr>
          <w:p w14:paraId="13EF4A8A" w14:textId="77777777" w:rsidR="00EB7F85" w:rsidRPr="00283CB5" w:rsidRDefault="00EB7F85" w:rsidP="00283CB5">
            <w:pPr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>#12 AND #24 AND #42</w:t>
            </w:r>
          </w:p>
        </w:tc>
        <w:tc>
          <w:tcPr>
            <w:tcW w:w="937" w:type="pct"/>
          </w:tcPr>
          <w:p w14:paraId="5E0B5A3C" w14:textId="77777777" w:rsidR="00EB7F85" w:rsidRPr="00283CB5" w:rsidRDefault="00EB7F85" w:rsidP="00283CB5">
            <w:pPr>
              <w:jc w:val="right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1</w:t>
            </w:r>
            <w:r w:rsidR="009E5898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,</w:t>
            </w:r>
            <w:r w:rsidRPr="00283CB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302</w:t>
            </w:r>
          </w:p>
        </w:tc>
      </w:tr>
    </w:tbl>
    <w:p w14:paraId="22FB365E" w14:textId="6132F1E9" w:rsidR="003F26FF" w:rsidRPr="00F96CDA" w:rsidRDefault="003F26FF" w:rsidP="003F26FF">
      <w:pPr>
        <w:rPr>
          <w:lang w:val="en-US"/>
        </w:rPr>
      </w:pPr>
      <w:bookmarkStart w:id="0" w:name="_GoBack"/>
      <w:bookmarkEnd w:id="0"/>
    </w:p>
    <w:sectPr w:rsidR="003F26FF" w:rsidRPr="00F96CDA" w:rsidSect="00283CB5">
      <w:pgSz w:w="11906" w:h="16838"/>
      <w:pgMar w:top="1021" w:right="1418" w:bottom="102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3261F7"/>
    <w:multiLevelType w:val="hybridMultilevel"/>
    <w:tmpl w:val="486A7A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FB1BFB"/>
    <w:multiLevelType w:val="hybridMultilevel"/>
    <w:tmpl w:val="A87AED4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BE40FC"/>
    <w:multiLevelType w:val="hybridMultilevel"/>
    <w:tmpl w:val="B36224C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320"/>
    <w:rsid w:val="000D1EEE"/>
    <w:rsid w:val="00181884"/>
    <w:rsid w:val="00192AE4"/>
    <w:rsid w:val="00283CB5"/>
    <w:rsid w:val="003059C2"/>
    <w:rsid w:val="00316144"/>
    <w:rsid w:val="00351FD0"/>
    <w:rsid w:val="003D43C0"/>
    <w:rsid w:val="003F26FF"/>
    <w:rsid w:val="004008CF"/>
    <w:rsid w:val="00400E72"/>
    <w:rsid w:val="004A2E09"/>
    <w:rsid w:val="004B3CC4"/>
    <w:rsid w:val="005862D8"/>
    <w:rsid w:val="005B1840"/>
    <w:rsid w:val="00601E9C"/>
    <w:rsid w:val="007444F6"/>
    <w:rsid w:val="00771E3F"/>
    <w:rsid w:val="00835C52"/>
    <w:rsid w:val="00836D92"/>
    <w:rsid w:val="008B5F8B"/>
    <w:rsid w:val="00950AA4"/>
    <w:rsid w:val="00955B3F"/>
    <w:rsid w:val="0096503E"/>
    <w:rsid w:val="009A39A6"/>
    <w:rsid w:val="009C59F0"/>
    <w:rsid w:val="009D1DAE"/>
    <w:rsid w:val="009D6A94"/>
    <w:rsid w:val="009E5898"/>
    <w:rsid w:val="00A1459E"/>
    <w:rsid w:val="00A40E47"/>
    <w:rsid w:val="00AF4482"/>
    <w:rsid w:val="00AF792B"/>
    <w:rsid w:val="00BA116B"/>
    <w:rsid w:val="00C655D9"/>
    <w:rsid w:val="00CB1815"/>
    <w:rsid w:val="00CE36D2"/>
    <w:rsid w:val="00D60C31"/>
    <w:rsid w:val="00DF3DA8"/>
    <w:rsid w:val="00EB7F85"/>
    <w:rsid w:val="00F05953"/>
    <w:rsid w:val="00F53320"/>
    <w:rsid w:val="00F61A24"/>
    <w:rsid w:val="00F83909"/>
    <w:rsid w:val="00F96CDA"/>
    <w:rsid w:val="00FD65D0"/>
    <w:rsid w:val="00FE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2BAC95"/>
  <w15:chartTrackingRefBased/>
  <w15:docId w15:val="{B2486602-5451-4557-BF22-F205FC227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3320"/>
  </w:style>
  <w:style w:type="paragraph" w:styleId="Heading1">
    <w:name w:val="heading 1"/>
    <w:basedOn w:val="Normal"/>
    <w:next w:val="Normal"/>
    <w:link w:val="Heading1Char"/>
    <w:uiPriority w:val="9"/>
    <w:qFormat/>
    <w:rsid w:val="00F533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3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3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3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3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33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5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3320"/>
    <w:pPr>
      <w:spacing w:line="360" w:lineRule="auto"/>
      <w:ind w:left="720"/>
      <w:contextualSpacing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Olsson</dc:creator>
  <cp:keywords/>
  <dc:description/>
  <cp:lastModifiedBy>Gunilla Borglin</cp:lastModifiedBy>
  <cp:revision>2</cp:revision>
  <cp:lastPrinted>2017-11-09T08:02:00Z</cp:lastPrinted>
  <dcterms:created xsi:type="dcterms:W3CDTF">2018-03-17T00:54:00Z</dcterms:created>
  <dcterms:modified xsi:type="dcterms:W3CDTF">2018-03-17T00:54:00Z</dcterms:modified>
</cp:coreProperties>
</file>